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7EE33C" w14:textId="1F083242" w:rsidR="00767663" w:rsidRDefault="00B4559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D3DA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igure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1</w:t>
      </w:r>
      <w:r w:rsidRPr="004D3DA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The phylogenetic tree of </w:t>
      </w:r>
      <w:r w:rsidRPr="001C345A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cas1</w:t>
      </w:r>
      <w:r w:rsidRPr="004D3DA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1C345A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cas2</w:t>
      </w:r>
      <w:r w:rsidRPr="004D3DA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the complete </w:t>
      </w:r>
      <w:proofErr w:type="spellStart"/>
      <w:r w:rsidRPr="001C345A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cas</w:t>
      </w:r>
      <w:proofErr w:type="spellEnd"/>
      <w:r w:rsidRPr="004D3DA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genes</w:t>
      </w:r>
      <w:r w:rsidRPr="004D3DA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“The c</w:t>
      </w:r>
      <w:r w:rsidRPr="006807C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mplete </w:t>
      </w:r>
      <w:proofErr w:type="spellStart"/>
      <w:r w:rsidRPr="001C345A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cas</w:t>
      </w:r>
      <w:proofErr w:type="spellEnd"/>
      <w:r w:rsidRPr="006807C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gene</w:t>
      </w:r>
      <w:r w:rsidRPr="006807C8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”</w:t>
      </w:r>
      <w:r w:rsidRPr="006807C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ean all </w:t>
      </w:r>
      <w:proofErr w:type="spellStart"/>
      <w:r w:rsidRPr="001C345A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cas</w:t>
      </w:r>
      <w:proofErr w:type="spellEnd"/>
      <w:r w:rsidRPr="006807C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gene</w:t>
      </w:r>
      <w:r w:rsidRPr="006807C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 in the complete CRISPR-Cas system in </w:t>
      </w:r>
      <w:r w:rsidR="00704B79">
        <w:rPr>
          <w:rFonts w:ascii="Times New Roman" w:hAnsi="Times New Roman" w:cs="Times New Roman"/>
          <w:i/>
          <w:sz w:val="24"/>
          <w:szCs w:val="24"/>
        </w:rPr>
        <w:t>Staphylococci</w:t>
      </w:r>
      <w:bookmarkStart w:id="0" w:name="_GoBack"/>
      <w:bookmarkEnd w:id="0"/>
      <w:r w:rsidRPr="006807C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except </w:t>
      </w:r>
      <w:proofErr w:type="spellStart"/>
      <w:r w:rsidRPr="001C345A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cas</w:t>
      </w:r>
      <w:proofErr w:type="spellEnd"/>
      <w:r w:rsidRPr="006807C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gene</w:t>
      </w:r>
      <w:r w:rsidRPr="006807C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 at </w:t>
      </w:r>
      <w:r w:rsidRPr="004D3DA5">
        <w:rPr>
          <w:rFonts w:ascii="Times New Roman" w:hAnsi="Times New Roman" w:cs="Times New Roman"/>
          <w:sz w:val="24"/>
          <w:szCs w:val="24"/>
          <w:shd w:val="clear" w:color="auto" w:fill="FFFFFF"/>
        </w:rPr>
        <w:t>orphan</w:t>
      </w:r>
      <w:r w:rsidRPr="006807C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RISPR locus.</w:t>
      </w:r>
    </w:p>
    <w:p w14:paraId="6BCACFA1" w14:textId="09E7B019" w:rsidR="00B45591" w:rsidRDefault="00D21935">
      <w:r>
        <w:rPr>
          <w:noProof/>
        </w:rPr>
        <w:drawing>
          <wp:inline distT="0" distB="0" distL="0" distR="0" wp14:anchorId="458EB0D9" wp14:editId="31E9A060">
            <wp:extent cx="5496036" cy="21358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0778" cy="21416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455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86B567" w14:textId="77777777" w:rsidR="00484A29" w:rsidRDefault="00484A29" w:rsidP="00B45591">
      <w:r>
        <w:separator/>
      </w:r>
    </w:p>
  </w:endnote>
  <w:endnote w:type="continuationSeparator" w:id="0">
    <w:p w14:paraId="06E19080" w14:textId="77777777" w:rsidR="00484A29" w:rsidRDefault="00484A29" w:rsidP="00B455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F0AD80" w14:textId="77777777" w:rsidR="00484A29" w:rsidRDefault="00484A29" w:rsidP="00B45591">
      <w:r>
        <w:separator/>
      </w:r>
    </w:p>
  </w:footnote>
  <w:footnote w:type="continuationSeparator" w:id="0">
    <w:p w14:paraId="773BB129" w14:textId="77777777" w:rsidR="00484A29" w:rsidRDefault="00484A29" w:rsidP="00B455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12C"/>
    <w:rsid w:val="00103AB6"/>
    <w:rsid w:val="00484A29"/>
    <w:rsid w:val="00704B79"/>
    <w:rsid w:val="007305D3"/>
    <w:rsid w:val="00767663"/>
    <w:rsid w:val="00817C0E"/>
    <w:rsid w:val="0093415C"/>
    <w:rsid w:val="00B45591"/>
    <w:rsid w:val="00BE2312"/>
    <w:rsid w:val="00CB7BBB"/>
    <w:rsid w:val="00D21935"/>
    <w:rsid w:val="00DF112C"/>
    <w:rsid w:val="00FC7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1977C8"/>
  <w15:chartTrackingRefBased/>
  <w15:docId w15:val="{1168A0C8-AED3-496D-9BC5-A84F72FFA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55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55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55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55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W</dc:creator>
  <cp:keywords/>
  <dc:description/>
  <cp:lastModifiedBy>Y W</cp:lastModifiedBy>
  <cp:revision>5</cp:revision>
  <dcterms:created xsi:type="dcterms:W3CDTF">2021-09-05T13:01:00Z</dcterms:created>
  <dcterms:modified xsi:type="dcterms:W3CDTF">2021-09-06T13:35:00Z</dcterms:modified>
</cp:coreProperties>
</file>